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660"/>
        <w:gridCol w:w="568"/>
        <w:gridCol w:w="992"/>
        <w:gridCol w:w="1134"/>
        <w:gridCol w:w="1001"/>
        <w:gridCol w:w="816"/>
        <w:gridCol w:w="5979"/>
      </w:tblGrid>
      <w:tr w:rsidR="002734EC" w:rsidRPr="002734EC" w:rsidTr="00806D3B">
        <w:trPr>
          <w:trHeight w:val="624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734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Term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734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Count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P-</w:t>
            </w:r>
            <w:proofErr w:type="spellStart"/>
            <w:r w:rsidRPr="002734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734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Bonferroni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734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Benjamini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FDR</w:t>
            </w:r>
          </w:p>
        </w:tc>
        <w:tc>
          <w:tcPr>
            <w:tcW w:w="5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734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  <w:t>Genes</w:t>
            </w:r>
            <w:proofErr w:type="spellEnd"/>
          </w:p>
        </w:tc>
      </w:tr>
      <w:tr w:rsidR="002734EC" w:rsidRPr="002734EC" w:rsidTr="00806D3B">
        <w:trPr>
          <w:trHeight w:val="1331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206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MicroRNAs in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E-07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2E-05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2E-05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5E-04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2F2, CYP24A1, E2F3, FGFR3, MCL1, ERBB3, ERBB2, EZH2, DICER1, BMPR2, IGF2BP1, BCL2L2, RDX, ITGB3, CCNG1, TRIM71, CCNE1, BAK1, HNRNPK, CDKN2A</w:t>
            </w:r>
            <w:proofErr w:type="gramEnd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, BCL2, PAK4, THBS1, BMF, MYC, CREBBP, SOCS1, TP53, RAF1, HMGA2, SIRT1, BCL2L11, STAT3, NOTCH2, NRAS, CCND1, CDKN1A, SLC7A1, PLCG2, DNMT1, ABCC1, MDM4, MTOR, ABL1, CRK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220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Chronic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yeloid</w:t>
            </w:r>
            <w:proofErr w:type="spell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eukem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6E-0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E-03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2E-04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1E-03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2F2, E2F3, TGFBR1, PIK3CD, CBL, TP53, SMAD4, RAF1, RB1, BCL2L1, AKT1, NRAS, CDKN1A, CCND1, CDKN2A, ABL1, MYC, CRK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89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hsa04550:Signaling pathways regulating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pluripotency</w:t>
            </w:r>
            <w:proofErr w:type="spell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 of stem cel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1E-0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E-03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3E-04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3E-03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FGFR2, SMARCAD1, FGFR3, BMPR2, REST, AKT1, LIF, IGF1R, ACVR1B, PCGF3, HAND1, MYC, FZD9, SETDB1, FZD8, DVL3, JARID2, PIK3CD, SMAD4, RAF1, FZD</w:t>
            </w:r>
            <w:proofErr w:type="gramEnd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4, STAT3, NRAS, ID1, MAPK14, BMPR1B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4066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HIF-1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5E-0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E-03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0E-04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9E-03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 xml:space="preserve">IL6, ERBB2, CREBBP, EDN1, PIK3CD, MKNK2, HK2, IL6R, RPS6, STAT3, AKT1, IGF1R, </w:t>
            </w: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CUL2</w:t>
            </w:r>
            <w:proofErr w:type="gramEnd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, CDKN1A, EIF4EBP1, EIF4E, BCL2, PLCG2, SERPINE1, MTOR, EPO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219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Bladder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E-0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1E-03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1E-04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E-02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NRAS, E2F2, CDKN1A, E2F3, CCND1, CDKN2A, FGFR3, ERBB2, TP53, RAF1, RB1, THBS1, MYC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205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Proteoglycans in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E-0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E-03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4E-04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E-02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RBB3, ERBB2, PPP1R12C, RDX, ITGB3, AKT1, IGF1R, PTK2, ANK1, THBS1, MYC, ACTB, FZD9, FZD8, PIK3CD, CBL, TP53, RAF1, IGF2, RPS6, FZD4, PPP1CB</w:t>
            </w:r>
            <w:proofErr w:type="gramEnd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, FLNB, STAT3, SMO, NRAS, CCND1, CDKN1A, PPP1CA, MAPK14, PLCG2, MTOR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hsa05223:Non-small cell lung canc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E-0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3E-03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1E-04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E-02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2F2, E2F3, ERBB2, PIK3CD, TP53, RAF1, FOXO3, RB1, STK4, AKT1, NRAS, CCND1, CDKN2A, PLCG2, RARB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88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4068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FoxO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E-0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5E-03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E-03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2E-02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IRS4, IL6, ATG12, PRKAG1, TGFBR1, CREBBP, PIK3CD, SMAD4, RAF1, FOXO3, STK4, SIRT1, IL10, BCL2L11, STAT3, SOD2, AKT1, IGF1R, NRAS, CDKN1A, CC</w:t>
            </w:r>
            <w:proofErr w:type="gramEnd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ND1, S1PR1, CCNB2, MAPK14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200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Pathways in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4E-0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5E-02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8E-03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E-01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 xml:space="preserve">FGFR2, E2F2, E2F3, FGFR3, XIAP, ERBB2, BCL2L1, GLI1, AKT1, CCNE1, IGF1R, </w:t>
            </w: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CUL2</w:t>
            </w:r>
            <w:proofErr w:type="gramEnd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, PTK2, CDKN2A, RASGRP1, BCL2, PLEKHG5, RARB, MYC, GNG5, FZD9, CEBPA, DVL3, FZD8, IL6, COL4A1, TGFBR1, CREBBP, PIK3CD, CBL, TP53, SMAD4, RAF1, ITGA3, RB1, STK4, FZD4, STAT3, SMO, NRAS, CCDC6, CCND1, CDKN1A, ADCY9, PLCG2, MTOR, ABL1, CRK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4012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ErbB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E-0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8E-02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0E-03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9E-01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RBB3, ERBB2, PIK3CD, CBL, RAF1, AKT1, NRAS, PTK2, CDKN1A, EIF4EBP1, PAK4, PLCG2, MTOR, ABL1, MAP2K7, MYC, CRK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215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Prostate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6E-0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6E-02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2E-03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4E-01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FGFR2, E2F2, E2F3, ERBB2, PIK3CD, CREBBP, TP53, RAF1, RB1, AKT1, CCNE1, IGF1R, NRAS, CDKN1A, CCND1, BCL2, MTOR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lastRenderedPageBreak/>
              <w:t>hsa05230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Central carbon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tabolism</w:t>
            </w:r>
            <w:proofErr w:type="spell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in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1E-0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0E-02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0E-03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1E-01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FGFR2, FGFR3, ERBB2, PIK3CD, TP53, HK2, RAF1, PFKM, NTRK3, AKT1, PKM, NRAS, MTOR, MYC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214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:Glio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7E-0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4E-02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5E-03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8E-01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2F2, E2F3, PIK3CD, TP53, RAF1, RB1, AKT1, IGF1R, NRAS, CCND1, CDKN1A, CDKN2A, PLCG2, MTOR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212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Pancreatic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7E-0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4E-02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5E-03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8E-01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2F2, E2F3, ERBB2, TGFBR1, PIK3CD, TP53, SMAD4, RAF1, BCL2L1, RB1, STAT3, AKT1, CCND1, CDKN2A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hsa05222:Small cell lung canc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5E-0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2E-01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2F2, E2F3, COL4A1, XIAP, PIK3CD, TP53, ITGA3, BCL2L1, RB1, AKT1, CCNE1, PTK2, CCND1, BCL2, RARB, MYC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771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012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Parkinson's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9E-0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8E-01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ND1, ATP5E, NDUFA2, ND4, ND5, ND2, ATP5B, ND3, COX7C, VDAC1, NDUFS7, GNAL, SDHB, UQCR10, ND4L, COX3, COX2, COX1, COX6B1, UBB, ND6, ATP6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0190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Oxidative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hosphorylatio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4E-0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4E-01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ND1, ATP5E, NDUFA2, ND4, ND5, ND2, ATP5B, ND3, COX7C, ATP6V1G1, ATP6V1F, NDUFS7, SDHB, UQCR10, ND4L, COX3, COX2, COX1, COX6B1, ND6, ATP6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4115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p53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E-0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7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6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E+00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TP53, PMAIP1, CCNG1, CCNE1, CDKN1A, CCND1, CDKN2A, CCNB2, BBC3, RRM2, SERPINE1, MDM4, THBS1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8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4110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Cell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ycl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8E-0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8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6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3E+00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2F2, YWHAZ, E2F3, E2F5, CREBBP, TP53, SMAD4, ESPL1, RB1, WEE1, CCNE1, CDKN1A, CCND1, CDKN2A, CCNB2, ORC5, ABL1, SMC1A, MYC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711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5161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:Hepatitis 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E-0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0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7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5E+00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2F2, IL6, YWHAZ, E2F3, TGFBR1, CREBBP, PIK3CD, TP53, SMAD4, RAF1, RB1, STAT3, STAT2, AKT1, CCNE1, NRAS, CDKN1A, CCND1, DDX3X, BCL2, MYC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80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3010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:Ribosom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E-0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3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8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7E+00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it-IT"/>
              </w:rPr>
              <w:t>RPL35A, RPL36A, RPS6, RPL29, RPS7, RPS26, MRPL12, RPS28, RPL18A, RPS3A, RPLP0, RPL9, RPS15, RPL3, RPS12, RPS4Y1, RPS13, RPL37A, UBA52, RPS24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it-IT"/>
              </w:rPr>
              <w:t>.</w:t>
            </w:r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3013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RNA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ranspor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1E-0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6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8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0E+00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EEF1A1, SNUPN, PABPC4, EIF5, NUP93, CASC3, NUP155, FXR1, NDC1, EIF3C, EIF4A3, EIF4G2, SUMO1, EIF4EBP1, EIF3A, EIF4E, NUP205, POP1, SEC13, NU</w:t>
            </w:r>
            <w:proofErr w:type="gramEnd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P37, RANBP2, PABPC1, KPNB1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2734EC" w:rsidRPr="002734EC" w:rsidTr="00806D3B">
        <w:trPr>
          <w:trHeight w:val="70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3015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mRNA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urveillance</w:t>
            </w:r>
            <w:proofErr w:type="spell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E-0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8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9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2E+00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PABPC4, HBS1L, CASC3, ETF1, CSTF2T, PPP1CB, EIF4A3, PCF11, PPP1CA, PPP2CA, NUDT21, MSI2, PPP2R5E, PABPC1, PPP2R2A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78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sa04152</w:t>
            </w:r>
            <w:proofErr w:type="gram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:AMPK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ignaling</w:t>
            </w:r>
            <w:proofErr w:type="spellEnd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7E-0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2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2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7E+00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IRS4, SREBF1, PRKAG1, PIK3CD, ADIPOR2, FOXO3, PFKM, SIRT1, AKT1, IGF1R, CCND1, EIF4EBP1, PPP2CA, PPP2R5E, MTOR, RAB10, TBC1D1, PPP2R2A</w:t>
            </w:r>
            <w:bookmarkStart w:id="0" w:name="_GoBack"/>
            <w:bookmarkEnd w:id="0"/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  <w:tr w:rsidR="002734EC" w:rsidRPr="002734EC" w:rsidTr="00806D3B">
        <w:trPr>
          <w:trHeight w:val="624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hsa04919:Thyroid hormone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4E-0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9E-01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8E-02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4EC" w:rsidRPr="002734EC" w:rsidRDefault="002734EC" w:rsidP="002734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6E+00</w:t>
            </w:r>
            <w:proofErr w:type="gramEnd"/>
          </w:p>
        </w:tc>
        <w:tc>
          <w:tcPr>
            <w:tcW w:w="5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34EC" w:rsidRPr="002734EC" w:rsidRDefault="002734EC" w:rsidP="00806D3B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734E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ACTB, PIK3CD, CREBBP, TP53, MED12, RAF1, ATP1A1, ITGB3, AKT1, NOTCH2, NRAS, CCND1, NCOA3, PLCG2, MTOR, MYC, MED1</w:t>
            </w:r>
            <w:r w:rsidR="00806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proofErr w:type="gramEnd"/>
          </w:p>
        </w:tc>
      </w:tr>
    </w:tbl>
    <w:p w:rsidR="00BC709E" w:rsidRDefault="00BC709E" w:rsidP="00806D3B">
      <w:pPr>
        <w:tabs>
          <w:tab w:val="left" w:pos="4253"/>
        </w:tabs>
      </w:pPr>
    </w:p>
    <w:sectPr w:rsidR="00BC709E" w:rsidSect="00806D3B">
      <w:pgSz w:w="16838" w:h="11906" w:orient="landscape"/>
      <w:pgMar w:top="964" w:right="1418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4EC"/>
    <w:rsid w:val="000849B4"/>
    <w:rsid w:val="002734EC"/>
    <w:rsid w:val="00806D3B"/>
    <w:rsid w:val="00BC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7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6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6D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7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6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6D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0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Coco</dc:creator>
  <cp:lastModifiedBy>Simona Coco</cp:lastModifiedBy>
  <cp:revision>1</cp:revision>
  <cp:lastPrinted>2017-05-31T16:08:00Z</cp:lastPrinted>
  <dcterms:created xsi:type="dcterms:W3CDTF">2017-05-31T15:52:00Z</dcterms:created>
  <dcterms:modified xsi:type="dcterms:W3CDTF">2017-05-31T16:10:00Z</dcterms:modified>
</cp:coreProperties>
</file>